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60CE6">
      <w:pPr>
        <w:rPr>
          <w:rFonts w:hint="default"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Appendix 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</w:rPr>
        <w:t xml:space="preserve"> Individualized Participant Demographics</w:t>
      </w:r>
    </w:p>
    <w:p w14:paraId="2ADB9181">
      <w:pPr>
        <w:rPr>
          <w:rFonts w:hint="default" w:ascii="Times New Roman" w:hAnsi="Times New Roman" w:cs="Times New Roman"/>
          <w:b/>
          <w:bCs/>
        </w:rPr>
      </w:pPr>
    </w:p>
    <w:tbl>
      <w:tblPr>
        <w:tblStyle w:val="2"/>
        <w:tblW w:w="1320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140"/>
        <w:gridCol w:w="1078"/>
        <w:gridCol w:w="2502"/>
        <w:gridCol w:w="2425"/>
        <w:gridCol w:w="2075"/>
        <w:gridCol w:w="2540"/>
      </w:tblGrid>
      <w:tr w14:paraId="469CB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5E162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 Cod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35534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0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9B8806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562617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 of Administrative Work Experience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5DB2D1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5D0A2E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iarity with LLM AI Tools</w:t>
            </w:r>
          </w:p>
        </w:tc>
        <w:tc>
          <w:tcPr>
            <w:tcW w:w="2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546094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cy of LLM AI Tool Use</w:t>
            </w:r>
          </w:p>
        </w:tc>
      </w:tr>
      <w:tr w14:paraId="6FD2C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6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7E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05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40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CF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8D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FB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5B09E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5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74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3A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A8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BC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0B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4A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0F98B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1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5D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F0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9C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DD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B0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A5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76B41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4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5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46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A8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10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1A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6D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193F6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4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2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44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81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30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BC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99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320D5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F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29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ED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4E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2B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FC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4A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00794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8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C8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C6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34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C9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A6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50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7492D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E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38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DC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4D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36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5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62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0D905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4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43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27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2E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A0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3E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88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28635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8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9A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EF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6C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CA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DD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98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1E7D0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7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77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7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88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EB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12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DB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6931F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EA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13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BC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7B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61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0C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1F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5935C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8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A4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EF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DF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96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F8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59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2AECB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A7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F4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58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32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75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06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9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5BA83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C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66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D6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B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B3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90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3B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408A4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A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F8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C0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54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16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41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68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2F571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D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06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50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D1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A7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51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89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630D0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C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70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5F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CB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D5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2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06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19EA3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E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P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97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39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50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DA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25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5B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35F76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D4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54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A1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28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F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C0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6C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2A0B6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2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97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53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02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CE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48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32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0B0CB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1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8D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25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1A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02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12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27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7EC02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4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62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D8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5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49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B5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6D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0E06D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8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E9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83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37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FD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CE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75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78991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F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BD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92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C7B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71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34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5D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1E2A1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4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B1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60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4F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BD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D2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9E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7F342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A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8A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DD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0D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EF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2D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90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48BDA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9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E3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B8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F7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A2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FA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DD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</w:t>
            </w:r>
          </w:p>
        </w:tc>
      </w:tr>
      <w:tr w14:paraId="0C956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29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45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D8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FE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0F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8F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D8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</w:t>
            </w:r>
          </w:p>
        </w:tc>
      </w:tr>
      <w:tr w14:paraId="557C8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1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2A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93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91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BE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 or be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5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06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  <w:tr w14:paraId="209BA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3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P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20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24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AF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AC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er or ov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90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5C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t</w:t>
            </w:r>
          </w:p>
        </w:tc>
      </w:tr>
    </w:tbl>
    <w:p w14:paraId="72124E8A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0728F"/>
    <w:rsid w:val="306A165F"/>
    <w:rsid w:val="6E90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410</Characters>
  <Lines>0</Lines>
  <Paragraphs>0</Paragraphs>
  <TotalTime>1</TotalTime>
  <ScaleCrop>false</ScaleCrop>
  <LinksUpToDate>false</LinksUpToDate>
  <CharactersWithSpaces>149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9:32:00Z</dcterms:created>
  <dc:creator>Admin</dc:creator>
  <cp:lastModifiedBy>Chen Jun</cp:lastModifiedBy>
  <dcterms:modified xsi:type="dcterms:W3CDTF">2025-03-04T21:0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757E88C5DBC4F53B94A5D78EB116EEE_13</vt:lpwstr>
  </property>
  <property fmtid="{D5CDD505-2E9C-101B-9397-08002B2CF9AE}" pid="4" name="KSOTemplateDocerSaveRecord">
    <vt:lpwstr>eyJoZGlkIjoiZjc5M2U3NzllY2Q5YjBlZDNkMGU1Yzg4M2Y3MGI5NzkiLCJ1c2VySWQiOiIxODk5MTE2NDkifQ==</vt:lpwstr>
  </property>
</Properties>
</file>